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Table S1. </w:t>
      </w:r>
      <w:r>
        <w:rPr>
          <w:rFonts w:cs="Arial" w:ascii="Arial" w:hAnsi="Arial"/>
          <w:b/>
          <w:lang w:val="en-GB"/>
        </w:rPr>
        <w:t>Mann-Whitney-U-Test of psychophysical data for females and males (NRS) during saline perfusion.</w:t>
      </w:r>
    </w:p>
    <w:tbl>
      <w:tblPr>
        <w:tblW w:w="80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316"/>
        <w:gridCol w:w="1316"/>
        <w:gridCol w:w="1316"/>
        <w:gridCol w:w="1316"/>
        <w:gridCol w:w="1316"/>
      </w:tblGrid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Females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Mal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8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tch sensation</w:t>
            </w:r>
          </w:p>
        </w:tc>
      </w:tr>
      <w:tr>
        <w:trPr>
          <w:trHeight w:val="567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1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1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1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1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2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2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2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2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8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sire to scratch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1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1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1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1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2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2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2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2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80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in sensation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1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1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1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1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2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2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2_J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2_S*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  <w:lang w:val="en-GB"/>
        </w:rPr>
        <w:t>*)</w:t>
      </w:r>
      <w:r>
        <w:rPr>
          <w:rFonts w:cs="Arial" w:ascii="Arial" w:hAnsi="Arial"/>
          <w:lang w:val="en-GB"/>
        </w:rPr>
        <w:t xml:space="preserve"> A1_J = first run forearm during ‘itch’, A1_S = first run forearm during ‘Stroop’, B1_J = first run lower leg during ‘itch’, B1_S = first run lower leg during ‘Stroop’, A2_J = second run forearm during ‘itch’, A2_S = second run forearm during ‘Stroop’, B2_J = second run lower leg during ‘itch’, B2_S = second run lower leg during ‘Stroop’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2:17:00Z</dcterms:created>
  <dc:creator>Stumpf, Astrid</dc:creator>
  <dc:description/>
  <cp:keywords/>
  <dc:language>en-US</dc:language>
  <cp:lastModifiedBy>Stumpf, Astrid</cp:lastModifiedBy>
  <dcterms:modified xsi:type="dcterms:W3CDTF">2013-10-15T13:05:00Z</dcterms:modified>
  <cp:revision>15</cp:revision>
  <dc:subject/>
  <dc:title/>
</cp:coreProperties>
</file>